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67FEF5A3" w14:textId="433ED38B" w:rsidR="008B71E0" w:rsidRDefault="008B71E0" w:rsidP="008B71E0">
      <w:r w:rsidRPr="00723D76">
        <w:t xml:space="preserve">Supplementary </w:t>
      </w:r>
      <w:r>
        <w:rPr>
          <w:rFonts w:hint="eastAsia"/>
          <w:lang w:eastAsia="zh-CN"/>
        </w:rPr>
        <w:t>da</w:t>
      </w:r>
      <w:r>
        <w:t>ta 1</w:t>
      </w:r>
      <w:r>
        <w:rPr>
          <w:rFonts w:hint="eastAsia"/>
        </w:rPr>
        <w:t>:</w:t>
      </w:r>
      <w:r>
        <w:t xml:space="preserve"> T</w:t>
      </w:r>
      <w:r w:rsidRPr="00723D76">
        <w:t>he</w:t>
      </w:r>
      <w:r>
        <w:t xml:space="preserve"> amount</w:t>
      </w:r>
      <w:r w:rsidRPr="00723D76">
        <w:t xml:space="preserve"> of tags </w:t>
      </w:r>
      <w:r>
        <w:t>of</w:t>
      </w:r>
      <w:r w:rsidRPr="00723D76">
        <w:t xml:space="preserve"> </w:t>
      </w:r>
      <w:r>
        <w:t xml:space="preserve">diverse </w:t>
      </w:r>
      <w:r w:rsidRPr="00723D76">
        <w:t>OTU</w:t>
      </w:r>
      <w:r>
        <w:rPr>
          <w:rFonts w:hint="eastAsia"/>
        </w:rPr>
        <w:t>s</w:t>
      </w:r>
      <w:r w:rsidRPr="00723D76">
        <w:t xml:space="preserve"> </w:t>
      </w:r>
      <w:r>
        <w:t>for various</w:t>
      </w:r>
      <w:r w:rsidRPr="00723D76">
        <w:t xml:space="preserve"> sample</w:t>
      </w:r>
      <w:r>
        <w:t>s</w:t>
      </w:r>
      <w:r w:rsidRPr="00723D76">
        <w:t>.</w:t>
      </w:r>
    </w:p>
    <w:p w14:paraId="44E980F8" w14:textId="2C56A264" w:rsidR="00994A3D" w:rsidRPr="008B71E0" w:rsidRDefault="008B71E0" w:rsidP="008B71E0">
      <w:r w:rsidRPr="00723D76">
        <w:t xml:space="preserve">Supplementary </w:t>
      </w:r>
      <w:r>
        <w:rPr>
          <w:rFonts w:hint="eastAsia"/>
          <w:lang w:eastAsia="zh-CN"/>
        </w:rPr>
        <w:t>da</w:t>
      </w:r>
      <w:r>
        <w:t>ta 2: R</w:t>
      </w:r>
      <w:r w:rsidRPr="00723D76">
        <w:t>epresentative</w:t>
      </w:r>
      <w:r>
        <w:t xml:space="preserve"> </w:t>
      </w:r>
      <w:r w:rsidRPr="00723D76">
        <w:t>sequence</w:t>
      </w:r>
      <w:r>
        <w:rPr>
          <w:rFonts w:hint="eastAsia"/>
        </w:rPr>
        <w:t>s</w:t>
      </w:r>
      <w:r>
        <w:t xml:space="preserve"> and</w:t>
      </w:r>
      <w:r w:rsidRPr="00723D76">
        <w:t xml:space="preserve"> classification annotation</w:t>
      </w:r>
      <w:r>
        <w:rPr>
          <w:rFonts w:hint="eastAsia"/>
        </w:rPr>
        <w:t>s</w:t>
      </w:r>
      <w:r w:rsidRPr="00723D76">
        <w:t xml:space="preserve"> </w:t>
      </w:r>
      <w:r>
        <w:t xml:space="preserve">of various </w:t>
      </w:r>
      <w:r w:rsidRPr="00723D76">
        <w:t>OTU</w:t>
      </w:r>
      <w:r>
        <w:t>s.</w:t>
      </w:r>
    </w:p>
    <w:p w14:paraId="6A15DD4D" w14:textId="4A8E9DE4" w:rsidR="00994A3D" w:rsidRPr="008B71E0" w:rsidRDefault="00654E8F" w:rsidP="002B4A57">
      <w:pPr>
        <w:pStyle w:val="1"/>
      </w:pPr>
      <w:r w:rsidRPr="00994A3D">
        <w:t>Supplementary Figures and Tables</w:t>
      </w:r>
    </w:p>
    <w:p w14:paraId="6754D378" w14:textId="1B698C5B" w:rsidR="00994A3D" w:rsidRPr="008B71E0" w:rsidRDefault="00994A3D" w:rsidP="008B71E0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43A02E4D" w:rsidR="00994A3D" w:rsidRPr="001549D3" w:rsidRDefault="008B71E0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0AEA809" wp14:editId="0287BC24">
            <wp:extent cx="3520440" cy="5139660"/>
            <wp:effectExtent l="0" t="0" r="381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4428" cy="5160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5C71A6BC" w:rsidR="00994A3D" w:rsidRDefault="00994A3D" w:rsidP="002B4A57">
      <w:pPr>
        <w:keepNext/>
        <w:rPr>
          <w:rFonts w:eastAsia="等线" w:cs="Times New Roman"/>
          <w:szCs w:val="24"/>
        </w:rPr>
      </w:pPr>
      <w:r w:rsidRPr="009201DB">
        <w:rPr>
          <w:rFonts w:cs="Times New Roman"/>
          <w:b/>
          <w:szCs w:val="24"/>
        </w:rPr>
        <w:t>Supplementary Figure</w:t>
      </w:r>
      <w:r w:rsidR="00AF3DA8">
        <w:rPr>
          <w:rFonts w:cs="Times New Roman"/>
          <w:b/>
          <w:szCs w:val="24"/>
        </w:rPr>
        <w:t xml:space="preserve"> 1</w:t>
      </w:r>
      <w:r w:rsidRPr="009201DB">
        <w:rPr>
          <w:rFonts w:cs="Times New Roman"/>
          <w:b/>
          <w:szCs w:val="24"/>
        </w:rPr>
        <w:t>.</w:t>
      </w:r>
      <w:r w:rsidRPr="009201DB">
        <w:rPr>
          <w:rFonts w:cs="Times New Roman"/>
          <w:szCs w:val="24"/>
        </w:rPr>
        <w:t xml:space="preserve"> </w:t>
      </w:r>
      <w:r w:rsidR="009201DB" w:rsidRPr="009201DB">
        <w:rPr>
          <w:rFonts w:eastAsia="等线" w:cs="Times New Roman"/>
          <w:b/>
          <w:bCs/>
          <w:szCs w:val="24"/>
        </w:rPr>
        <w:t xml:space="preserve">A predicted interaction network of ocular bacterial microbiota at the genus level. </w:t>
      </w:r>
      <w:r w:rsidR="009201DB" w:rsidRPr="009201DB">
        <w:rPr>
          <w:rFonts w:eastAsia="等线" w:cs="Times New Roman"/>
          <w:szCs w:val="24"/>
        </w:rPr>
        <w:t>Based on Spearman correlation coefficient (|</w:t>
      </w:r>
      <w:proofErr w:type="spellStart"/>
      <w:r w:rsidR="009201DB" w:rsidRPr="009201DB">
        <w:rPr>
          <w:rFonts w:eastAsia="等线" w:cs="Times New Roman"/>
          <w:szCs w:val="24"/>
        </w:rPr>
        <w:t>SpearmanCoef</w:t>
      </w:r>
      <w:proofErr w:type="spellEnd"/>
      <w:r w:rsidR="009201DB" w:rsidRPr="009201DB">
        <w:rPr>
          <w:rFonts w:eastAsia="等线" w:cs="Times New Roman"/>
          <w:szCs w:val="24"/>
        </w:rPr>
        <w:t xml:space="preserve">|&gt; 0.8 and P &lt;0.01) </w:t>
      </w:r>
      <w:r w:rsidR="009201DB" w:rsidRPr="009201DB">
        <w:rPr>
          <w:rFonts w:cs="Times New Roman"/>
          <w:szCs w:val="24"/>
        </w:rPr>
        <w:t xml:space="preserve">of top 50 </w:t>
      </w:r>
      <w:r w:rsidR="009201DB" w:rsidRPr="009201DB">
        <w:rPr>
          <w:rFonts w:cs="Times New Roman"/>
          <w:szCs w:val="24"/>
        </w:rPr>
        <w:lastRenderedPageBreak/>
        <w:t>bacterial genera</w:t>
      </w:r>
      <w:r w:rsidR="009201DB" w:rsidRPr="009201DB">
        <w:rPr>
          <w:rFonts w:eastAsia="等线" w:cs="Times New Roman"/>
          <w:szCs w:val="24"/>
        </w:rPr>
        <w:t>, the interaction network was speculated among various bacterial genera. Red lines represent positive correlations.</w:t>
      </w:r>
    </w:p>
    <w:p w14:paraId="48E2C3A3" w14:textId="3E7830F0" w:rsidR="00AF3DA8" w:rsidRPr="008B71E0" w:rsidRDefault="00AF3DA8" w:rsidP="00AF3DA8">
      <w:pPr>
        <w:pStyle w:val="2"/>
      </w:pPr>
      <w:r w:rsidRPr="00994A3D">
        <w:t>Supplementary Tables</w:t>
      </w:r>
    </w:p>
    <w:p w14:paraId="0F165856" w14:textId="64FFDE46" w:rsidR="00AF3DA8" w:rsidRDefault="00AF3DA8" w:rsidP="002B4A57">
      <w:pPr>
        <w:keepNext/>
        <w:rPr>
          <w:rFonts w:cs="Times New Roman"/>
          <w:b/>
          <w:szCs w:val="24"/>
        </w:rPr>
      </w:pPr>
      <w:r w:rsidRPr="009201DB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1</w:t>
      </w:r>
      <w:r w:rsidRPr="009201DB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AF3DA8">
        <w:rPr>
          <w:rFonts w:cs="Times New Roman"/>
          <w:b/>
          <w:szCs w:val="24"/>
        </w:rPr>
        <w:t>P values of top 10 taxa with significant difference at the levels of class, order, family, and genus.</w:t>
      </w:r>
    </w:p>
    <w:tbl>
      <w:tblPr>
        <w:tblW w:w="9120" w:type="dxa"/>
        <w:jc w:val="center"/>
        <w:tblLook w:val="04A0" w:firstRow="1" w:lastRow="0" w:firstColumn="1" w:lastColumn="0" w:noHBand="0" w:noVBand="1"/>
      </w:tblPr>
      <w:tblGrid>
        <w:gridCol w:w="1808"/>
        <w:gridCol w:w="688"/>
        <w:gridCol w:w="1586"/>
        <w:gridCol w:w="688"/>
        <w:gridCol w:w="1729"/>
        <w:gridCol w:w="688"/>
        <w:gridCol w:w="1613"/>
        <w:gridCol w:w="688"/>
      </w:tblGrid>
      <w:tr w:rsidR="00AF3DA8" w:rsidRPr="00AF3DA8" w14:paraId="05BBA79F" w14:textId="77777777" w:rsidTr="00AF3DA8">
        <w:trPr>
          <w:trHeight w:val="276"/>
          <w:jc w:val="center"/>
        </w:trPr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3F6308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las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6F07E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04C94C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Orde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AB32F1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CE0237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Family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800CD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838607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Genu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B96DF2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P value</w:t>
            </w:r>
          </w:p>
        </w:tc>
      </w:tr>
      <w:tr w:rsidR="00AF3DA8" w:rsidRPr="00AF3DA8" w14:paraId="07E4D0E3" w14:textId="77777777" w:rsidTr="00AF3DA8">
        <w:trPr>
          <w:trHeight w:val="276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35EA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Actinobacteri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F980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11E-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4C6A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Corynebacteriale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38BA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.74E-1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1695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Corynebacteriacea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11E4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73E-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47C5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Corynebacterium_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38A5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53E-12</w:t>
            </w:r>
          </w:p>
        </w:tc>
      </w:tr>
      <w:tr w:rsidR="00AF3DA8" w:rsidRPr="00AF3DA8" w14:paraId="31F7F5E9" w14:textId="77777777" w:rsidTr="00AF3DA8">
        <w:trPr>
          <w:trHeight w:val="276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37C1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Gammaproteobacteri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D628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.21E-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9DDC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Pseudomonadale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FF3F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4.16E-0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1DAE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Pseudomonadacea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778D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32E-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1FCF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Pseudomona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1BE6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41E-04</w:t>
            </w:r>
          </w:p>
        </w:tc>
      </w:tr>
      <w:tr w:rsidR="00AF3DA8" w:rsidRPr="00AF3DA8" w14:paraId="28C73C70" w14:textId="77777777" w:rsidTr="00AF3DA8">
        <w:trPr>
          <w:trHeight w:val="276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BDB2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Bacteroidi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052C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69E-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229B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Clostridiale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61EF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61E-0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EE8F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Propionibacteriacea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AA88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3E-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014B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Cutibacterium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6493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42E-04</w:t>
            </w:r>
          </w:p>
        </w:tc>
      </w:tr>
      <w:tr w:rsidR="00AF3DA8" w:rsidRPr="00AF3DA8" w14:paraId="2F386587" w14:textId="77777777" w:rsidTr="00AF3DA8">
        <w:trPr>
          <w:trHeight w:val="276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50C7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Clostridi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D60F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47E-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C95A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Bacteroidale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5B9C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.43E-0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484F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Lachnospiracea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FA55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9.14E-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5DA0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Bacteroid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BFA9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07E-04</w:t>
            </w:r>
          </w:p>
        </w:tc>
      </w:tr>
      <w:tr w:rsidR="00AF3DA8" w:rsidRPr="00AF3DA8" w14:paraId="4DF44135" w14:textId="77777777" w:rsidTr="00AF3DA8">
        <w:trPr>
          <w:trHeight w:val="276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A930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Alphaproteobacteri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524E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.46E-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5932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Lactobacillale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AB80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5.31E-0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539F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Burkholderiacea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D9FF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67E-0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E04E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Streptococcu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F3EA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8.35E-03</w:t>
            </w:r>
          </w:p>
        </w:tc>
      </w:tr>
      <w:tr w:rsidR="00AF3DA8" w:rsidRPr="00AF3DA8" w14:paraId="4B094117" w14:textId="77777777" w:rsidTr="00AF3DA8">
        <w:trPr>
          <w:trHeight w:val="276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68FE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Deltaproteobacteri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B0D8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33E-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F669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Propionibacteriale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C680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.60E-0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0AB8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Bacteroidacea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161B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07E-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B471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Sphingomona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3A74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.16E-03</w:t>
            </w:r>
          </w:p>
        </w:tc>
      </w:tr>
      <w:tr w:rsidR="00AF3DA8" w:rsidRPr="00AF3DA8" w14:paraId="7FEAAEDE" w14:textId="77777777" w:rsidTr="00AF3DA8">
        <w:trPr>
          <w:trHeight w:val="276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FE1A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Gemmatimonadete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F0C2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93E-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F6A0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Sphingomonadale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4225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13E-0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8678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Streptococcacea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7B57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15E-0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98F7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Bacillu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05D5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09E-02</w:t>
            </w:r>
          </w:p>
        </w:tc>
      </w:tr>
      <w:tr w:rsidR="00AF3DA8" w:rsidRPr="00AF3DA8" w14:paraId="5212CD3E" w14:textId="77777777" w:rsidTr="00AF3DA8">
        <w:trPr>
          <w:trHeight w:val="276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6977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Thermoleophili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ECF2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27E-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DD46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Micrococcale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ACB6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81E-0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7344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Sphingomonadacea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FDE7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7.13E-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46AF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Escherichia-Shigell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7128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63E-03</w:t>
            </w:r>
          </w:p>
        </w:tc>
      </w:tr>
      <w:tr w:rsidR="00AF3DA8" w:rsidRPr="00AF3DA8" w14:paraId="5B48D143" w14:textId="77777777" w:rsidTr="00AF3DA8">
        <w:trPr>
          <w:trHeight w:val="276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A8D4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Acidimicrobiia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96AD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08E-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0D2B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Rhizobiale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E572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1.23E-0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0116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Muribaculacea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6516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04E-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CA65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Finegoldia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5086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6.35E-03</w:t>
            </w:r>
          </w:p>
        </w:tc>
      </w:tr>
      <w:tr w:rsidR="00AF3DA8" w:rsidRPr="00AF3DA8" w14:paraId="62A12EC4" w14:textId="77777777" w:rsidTr="00AF3DA8">
        <w:trPr>
          <w:trHeight w:val="276"/>
          <w:jc w:val="center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0D41B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Mollicute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5BE57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39E-0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3E1BA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Chitinophagale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77967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13E-0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966A4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Family_XI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39618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3.40E-0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1DB94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Anaerococcu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193D5" w14:textId="77777777" w:rsidR="00AF3DA8" w:rsidRPr="00AF3DA8" w:rsidRDefault="00AF3DA8" w:rsidP="00AF3DA8">
            <w:pPr>
              <w:spacing w:before="0" w:after="0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</w:pPr>
            <w:r w:rsidRPr="00AF3DA8">
              <w:rPr>
                <w:rFonts w:ascii="Arial" w:eastAsia="等线" w:hAnsi="Arial" w:cs="Arial"/>
                <w:color w:val="000000"/>
                <w:sz w:val="16"/>
                <w:szCs w:val="16"/>
                <w:lang w:eastAsia="zh-CN"/>
              </w:rPr>
              <w:t>2.13E-04</w:t>
            </w:r>
          </w:p>
        </w:tc>
      </w:tr>
    </w:tbl>
    <w:p w14:paraId="038A95FB" w14:textId="77777777" w:rsidR="00AF3DA8" w:rsidRPr="009201DB" w:rsidRDefault="00AF3DA8" w:rsidP="002B4A57">
      <w:pPr>
        <w:keepNext/>
        <w:rPr>
          <w:rFonts w:cs="Times New Roman"/>
          <w:b/>
          <w:szCs w:val="24"/>
        </w:rPr>
      </w:pPr>
    </w:p>
    <w:sectPr w:rsidR="00AF3DA8" w:rsidRPr="009201D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BEE35" w14:textId="77777777" w:rsidR="00937847" w:rsidRDefault="00937847" w:rsidP="00117666">
      <w:pPr>
        <w:spacing w:after="0"/>
      </w:pPr>
      <w:r>
        <w:separator/>
      </w:r>
    </w:p>
  </w:endnote>
  <w:endnote w:type="continuationSeparator" w:id="0">
    <w:p w14:paraId="6D16A6F2" w14:textId="77777777" w:rsidR="00937847" w:rsidRDefault="009378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3D6DE" w14:textId="77777777" w:rsidR="00937847" w:rsidRDefault="00937847" w:rsidP="00117666">
      <w:pPr>
        <w:spacing w:after="0"/>
      </w:pPr>
      <w:r>
        <w:separator/>
      </w:r>
    </w:p>
  </w:footnote>
  <w:footnote w:type="continuationSeparator" w:id="0">
    <w:p w14:paraId="573DB305" w14:textId="77777777" w:rsidR="00937847" w:rsidRDefault="009378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45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57E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71E0"/>
    <w:rsid w:val="009151AA"/>
    <w:rsid w:val="009201DB"/>
    <w:rsid w:val="0093429D"/>
    <w:rsid w:val="00937847"/>
    <w:rsid w:val="00943573"/>
    <w:rsid w:val="00964134"/>
    <w:rsid w:val="00970F7D"/>
    <w:rsid w:val="00994A3D"/>
    <w:rsid w:val="009A3B07"/>
    <w:rsid w:val="009C2B12"/>
    <w:rsid w:val="00A174D9"/>
    <w:rsid w:val="00AA4D24"/>
    <w:rsid w:val="00AB6715"/>
    <w:rsid w:val="00AF3DA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n Zhichao</cp:lastModifiedBy>
  <cp:revision>5</cp:revision>
  <cp:lastPrinted>2013-10-03T12:51:00Z</cp:lastPrinted>
  <dcterms:created xsi:type="dcterms:W3CDTF">2018-11-23T08:58:00Z</dcterms:created>
  <dcterms:modified xsi:type="dcterms:W3CDTF">2021-04-21T05:26:00Z</dcterms:modified>
</cp:coreProperties>
</file>